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B0274" w14:textId="77777777" w:rsidR="00566170" w:rsidRPr="00C632D3" w:rsidRDefault="00566170" w:rsidP="00566170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2 Table</w:t>
      </w:r>
      <w:r w:rsidRPr="00C632D3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C632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bookmarkStart w:id="0" w:name="_Hlk528663725"/>
      <w:r w:rsidRPr="00C632D3">
        <w:rPr>
          <w:rFonts w:ascii="Times New Roman" w:eastAsia="Calibri" w:hAnsi="Times New Roman" w:cs="Times New Roman"/>
          <w:sz w:val="24"/>
          <w:szCs w:val="24"/>
          <w:lang w:val="en-US"/>
        </w:rPr>
        <w:t>Laboratory profil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C632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SCA and HbSC individuals</w:t>
      </w:r>
      <w:bookmarkEnd w:id="0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or without a previous history of priapism (median and interquartile range).</w:t>
      </w:r>
    </w:p>
    <w:tbl>
      <w:tblPr>
        <w:tblW w:w="9923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1676"/>
        <w:gridCol w:w="1673"/>
        <w:gridCol w:w="794"/>
        <w:gridCol w:w="1527"/>
        <w:gridCol w:w="1630"/>
        <w:gridCol w:w="794"/>
      </w:tblGrid>
      <w:tr w:rsidR="00566170" w:rsidRPr="0074481F" w14:paraId="6D2D0D21" w14:textId="77777777" w:rsidTr="00082345"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D0E5" w14:textId="77777777" w:rsidR="00566170" w:rsidRPr="00C632D3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143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E6F8FD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SCA individuals (n= 67)</w:t>
            </w:r>
          </w:p>
        </w:tc>
        <w:tc>
          <w:tcPr>
            <w:tcW w:w="3951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58EF3E1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bSC individuals (n=21)</w:t>
            </w:r>
          </w:p>
        </w:tc>
      </w:tr>
      <w:tr w:rsidR="00566170" w:rsidRPr="0074481F" w14:paraId="1E194B7F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DADF6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7A3B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+</w:t>
            </w:r>
          </w:p>
          <w:p w14:paraId="797F715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=31)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D52E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-</w:t>
            </w:r>
          </w:p>
          <w:p w14:paraId="4AD3536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=36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328DA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300E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+</w:t>
            </w:r>
          </w:p>
          <w:p w14:paraId="673638E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=6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16BA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-</w:t>
            </w:r>
          </w:p>
          <w:p w14:paraId="50FBC3E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=15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8484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566170" w:rsidRPr="0074481F" w14:paraId="3D5397E4" w14:textId="77777777" w:rsidTr="00082345"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2051A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A9899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dian (IQR)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D23D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dian (IQR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4A52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FBB6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dian (IQR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5452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dian (IQR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A776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</w:p>
        </w:tc>
      </w:tr>
      <w:tr w:rsidR="00566170" w:rsidRPr="0074481F" w14:paraId="48FC537B" w14:textId="77777777" w:rsidTr="00082345"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C7C4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ge, year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7E0B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5 (10 – 17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760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4.5 (11 – 17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416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175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.5 (2.7 – 14.5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0F1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5.0 (14.0 – 17.0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BED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566170" w:rsidRPr="0074481F" w14:paraId="7B164195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83AE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BC, x10</w:t>
            </w: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6</w:t>
            </w: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/m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769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70 (2.48 – 3.0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4FA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63 (2.34 – 2.9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5FC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52</w:t>
            </w:r>
            <w:r w:rsidRPr="0074481F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935A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15 (3.93 – 4.6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E9E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36 (4.17 – 4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B5F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53</w:t>
            </w:r>
          </w:p>
        </w:tc>
      </w:tr>
      <w:tr w:rsidR="00566170" w:rsidRPr="0074481F" w14:paraId="1FDCC380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D935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emoglobin, 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854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.30 (7.50 – 9.2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78B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.50 (7.50 – 9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AE2D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40</w:t>
            </w:r>
            <w:r w:rsidRPr="0074481F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F38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.20 (10.10 – 12.3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5C1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.90 (11.40 – 13.2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A49B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66</w:t>
            </w:r>
          </w:p>
        </w:tc>
      </w:tr>
      <w:tr w:rsidR="00566170" w:rsidRPr="0074481F" w14:paraId="08C51E7E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BC45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ematocrit, %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9AC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3.90 (21.20 – 27.5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8E8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4.80 (22.30 – 27.6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B12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5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C0F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2.40 (28.25 – 34.0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AC7B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6.0 (33.40 – 38.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C22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6</w:t>
            </w:r>
          </w:p>
        </w:tc>
      </w:tr>
      <w:tr w:rsidR="00566170" w:rsidRPr="0074481F" w14:paraId="67D82242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8B96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 xml:space="preserve">MCV, </w:t>
            </w:r>
            <w:proofErr w:type="spellStart"/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fL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BBBA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6.40 (80.40 – 94.5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BE49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3.95 (86.73 – 101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F02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F44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74.35 (69.60 – 80.1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72C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1.60 (76.50 – 84.9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035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3</w:t>
            </w:r>
          </w:p>
        </w:tc>
      </w:tr>
      <w:tr w:rsidR="00566170" w:rsidRPr="0074481F" w14:paraId="3B24B027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3A81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CH, p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62B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9.80 (28.20 – 32.9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1059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2.05 (29.45 –34.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089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5B4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6.40 (24.88 – 27.8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5F0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7.40 (25.70 – 28.6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1D1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04</w:t>
            </w:r>
          </w:p>
        </w:tc>
      </w:tr>
      <w:tr w:rsidR="00566170" w:rsidRPr="0074481F" w14:paraId="05E51562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8AA2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CHC, %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20C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4.70 (34.10 – 35.6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2C8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3.80 (33.30 – 34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366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E53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5.60 (34.85 – 36.0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DE0B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3.60 (33.30 – 33.9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4A6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0</w:t>
            </w:r>
          </w:p>
        </w:tc>
      </w:tr>
      <w:tr w:rsidR="00566170" w:rsidRPr="0074481F" w14:paraId="40F2DC2B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FA69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DW, %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759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3.90 (21.30 – 28.6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28A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3.15 (20.43 – 25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85D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288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9.40 (18.40 – 19.6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947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7.60 (16.0 – 19.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442B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37</w:t>
            </w:r>
          </w:p>
        </w:tc>
      </w:tr>
      <w:tr w:rsidR="00566170" w:rsidRPr="0074481F" w14:paraId="03CA9CC1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4074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eticulocyte, %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6C0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.00 (4.10 – 6.8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D96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.65 (3.62 – 6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193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895</w:t>
            </w:r>
            <w:r w:rsidRPr="0074481F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045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05 (2.17 – 4.6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521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20 (2.40 – 4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452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06</w:t>
            </w:r>
          </w:p>
        </w:tc>
      </w:tr>
      <w:tr w:rsidR="00566170" w:rsidRPr="0074481F" w14:paraId="24B5890B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3D95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otal bilirubin, m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29B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52 (2.23 – 4.3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07E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23 (2.05 – 3.8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17A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7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73F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24 (0.97 – 1.9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F44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45 (0.89 – 1.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BD2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863</w:t>
            </w:r>
          </w:p>
        </w:tc>
      </w:tr>
      <w:tr w:rsidR="00566170" w:rsidRPr="0074481F" w14:paraId="3752BC23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4416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Direct bilirubin, m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D8B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3 (0.30 – 0.5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73F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8 (0.27 – 0.5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A1C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31D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4 (0.10 – 0.3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F9C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9 (0.23 – 0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F36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51</w:t>
            </w:r>
          </w:p>
        </w:tc>
      </w:tr>
      <w:tr w:rsidR="00566170" w:rsidRPr="0074481F" w14:paraId="7406BFED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53C4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Indirect bilirubin, m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8A3A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76 (1.80 – 3.9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AF0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94 (1.54 – 3.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B4B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8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E9C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05 (0.77 – 1.6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69E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22 (0.66 – 1.6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A63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70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66170" w:rsidRPr="0074481F" w14:paraId="4531991A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D94A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DH, U/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BED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04 (937.5 – 169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A7C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41 (899.8 – 15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523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31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0CD9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727.0 (503.8 – 965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C3C9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12 (550 – 66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D1E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02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66170" w:rsidRPr="0074481F" w14:paraId="52E4E3CE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57A9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RP, mg/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A06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45 (2.32 – 6.4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3C4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88 (2.22 – 5.9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022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8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58E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87 (2.87 – 2.8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5B6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42 (1.48 – 7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5A6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000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66170" w:rsidRPr="0074481F" w14:paraId="5409ACD1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2D21" w14:textId="77777777" w:rsidR="00566170" w:rsidRPr="00006C38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bF, %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15EA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.40 (3.90 – 7.9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A46D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.0 (4.6 – 16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AB17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5</w:t>
            </w:r>
            <w:r w:rsidRPr="00006C38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3B64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50 (0.97 – 6.0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4F00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20 (0.50 – 1.7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9B4D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94</w:t>
            </w:r>
          </w:p>
        </w:tc>
      </w:tr>
      <w:tr w:rsidR="00566170" w:rsidRPr="0074481F" w14:paraId="344C007D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B195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WBC, /m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6AE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900 (10300 – 1280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297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300 (9500 – 139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ACF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570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400 (7550 – 119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723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000 (5700 – 108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FEA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569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66170" w:rsidRPr="0074481F" w14:paraId="1E2162A4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965F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Neutrophil, /m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B5C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736 (3492 – 650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889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602 (3190 – 80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B9C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5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1F0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888 (3343 – 557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FC4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600 (2610 – 55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F42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622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66170" w:rsidRPr="0074481F" w14:paraId="5DC619FC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0074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Eosinophil, /m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119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54 (273 – 87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E70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36 (208 – 8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ECE9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46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84E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21 (87 – 96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7F1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93 (156 – 69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61C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89</w:t>
            </w:r>
          </w:p>
        </w:tc>
      </w:tr>
      <w:tr w:rsidR="00566170" w:rsidRPr="0074481F" w14:paraId="1EEEB595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BAB5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bookmarkStart w:id="1" w:name="_Hlk528665182"/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ymphocyte</w:t>
            </w:r>
            <w:bookmarkEnd w:id="1"/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, /m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6349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532 (4096 – 563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9D7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258 (3258 – 525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D60B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46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288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993 (2102 – 619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B12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366 (2112 – 38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9EF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45</w:t>
            </w:r>
          </w:p>
        </w:tc>
      </w:tr>
      <w:tr w:rsidR="00566170" w:rsidRPr="0074481F" w14:paraId="195834BA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DEC9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onocyte, /m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8DB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19 (553 – 129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ED3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00 (710 – 145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FAA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85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777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95 (179 – 47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DCC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768 (500 – 12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C89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16</w:t>
            </w:r>
          </w:p>
        </w:tc>
      </w:tr>
      <w:tr w:rsidR="00566170" w:rsidRPr="0074481F" w14:paraId="750B28BE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7313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latelet, /m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7FE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30 (390 – 47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F51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14 (337 – 5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541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797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BD0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91 (234 – 38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00F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35 (184 – 41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0A1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29</w:t>
            </w:r>
          </w:p>
        </w:tc>
      </w:tr>
      <w:tr w:rsidR="00566170" w:rsidRPr="0074481F" w14:paraId="112A823C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E700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otal cholesterol, m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CD1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3.5 (99.5 – 146.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6F8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8.0 (96.25 – 12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454A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5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821A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34.0 (92.50 – 156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0DD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8 (99 – 16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D3C2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746</w:t>
            </w:r>
          </w:p>
        </w:tc>
      </w:tr>
      <w:tr w:rsidR="00566170" w:rsidRPr="0074481F" w14:paraId="798A1875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F996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DL-C, m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B56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4.0 (29.0 – 41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F5F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5.00 (30.25 – 40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5AB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5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3C5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4.00 (29.00 – 45.5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17F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8 (34 – 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3F9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81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66170" w:rsidRPr="0074481F" w14:paraId="482844B0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3ED5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lastRenderedPageBreak/>
              <w:t>LDL-C, m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54C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8.9 (40.55 (89.1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647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3.20 (43.85 – 7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E5D9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8DBA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1.00 (38.50 – 110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CE8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4.80 (44.60 – 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95C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776</w:t>
            </w:r>
          </w:p>
        </w:tc>
      </w:tr>
      <w:tr w:rsidR="00566170" w:rsidRPr="0074481F" w14:paraId="74EB32CE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EEAD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VLDL-C, m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3B69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1.0 (15.10 – 27.8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1FC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8.50 (14.40 – 22.6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1AE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7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9797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4.50 (11.50 – 30.7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5D1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9.40 (14.40 – 25.6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F28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75</w:t>
            </w:r>
          </w:p>
        </w:tc>
      </w:tr>
      <w:tr w:rsidR="00566170" w:rsidRPr="0074481F" w14:paraId="5CB13F67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FC26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riglycerides, mg/d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2CA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6 (75.5 – 138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C27A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2.50 (72.0 – 113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9FA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BC7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1.5 (57.25 – 153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DF0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7 (72 – 1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E9C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89</w:t>
            </w:r>
          </w:p>
        </w:tc>
      </w:tr>
      <w:tr w:rsidR="00566170" w:rsidRPr="0074481F" w14:paraId="4EB7D3AF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3BC5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LT, U/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B6E1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8.50 (15.25 – 22.7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A60F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8.50 (15.0 27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82D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10</w:t>
            </w:r>
            <w:r w:rsidRPr="0074481F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23F6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8.0 (28.0 – 28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7FE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 (9 – 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1A6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625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66170" w:rsidRPr="0074481F" w14:paraId="4A8287D2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BA7C" w14:textId="77777777" w:rsidR="00566170" w:rsidRPr="00EB46AD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ST, U/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260D" w14:textId="77777777" w:rsidR="00566170" w:rsidRPr="00EB46AD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1.50 (41.0 63.7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9612" w14:textId="77777777" w:rsidR="00566170" w:rsidRPr="00EB46AD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9.0 (35.25 – 69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0DFBE" w14:textId="77777777" w:rsidR="00566170" w:rsidRPr="00EB46AD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8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667F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3.00 (27.75 – 49.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F452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4 (20 – 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D3FE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36</w:t>
            </w:r>
          </w:p>
        </w:tc>
      </w:tr>
      <w:tr w:rsidR="00566170" w:rsidRPr="0074481F" w14:paraId="1DAE30BC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673F" w14:textId="77777777" w:rsidR="00566170" w:rsidRPr="00EB46AD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LP, U/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9B34" w14:textId="77777777" w:rsidR="00566170" w:rsidRPr="00EB46AD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04.5 (107.3 – 345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E006" w14:textId="77777777" w:rsidR="00566170" w:rsidRPr="00EB46AD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35.5 (90.0 17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209F" w14:textId="77777777" w:rsidR="00566170" w:rsidRPr="00EB46AD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3075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07.5 (258.3 – 630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B0EC" w14:textId="77777777" w:rsidR="00566170" w:rsidRPr="00006C38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006C38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99 (113 – 28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4553" w14:textId="77777777" w:rsidR="00566170" w:rsidRPr="00EB46AD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EB46AD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11</w:t>
            </w:r>
            <w:r w:rsidRPr="00EB46AD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66170" w:rsidRPr="0074481F" w14:paraId="6D1C0830" w14:textId="77777777" w:rsidTr="00082345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5CE3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NOm, µ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39F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6.92 (18.29 – 32.2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C033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7.99 (14.96 – 21.6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4DF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3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52E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1.74 (16.53 – 32.2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F3F0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8.15 (13.33 – 19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0D9C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0</w:t>
            </w:r>
          </w:p>
        </w:tc>
      </w:tr>
      <w:tr w:rsidR="00566170" w:rsidRPr="00C632D3" w14:paraId="61F1B252" w14:textId="77777777" w:rsidTr="00082345"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31691" w14:textId="77777777" w:rsidR="00566170" w:rsidRPr="0074481F" w:rsidRDefault="00566170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ET-1, pg/mL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59FB4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04 (3.40 – 4.79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C8CDD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50 (3.19 – 5.9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4D745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4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35BD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39 (2.39 – 2.39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81968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.21 (4.25 – 6.6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388BE" w14:textId="77777777" w:rsidR="00566170" w:rsidRPr="0074481F" w:rsidRDefault="00566170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481F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25</w:t>
            </w:r>
            <w:r w:rsidRPr="007448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</w:tbl>
    <w:p w14:paraId="3F123E57" w14:textId="1052D0B4" w:rsidR="006E13EA" w:rsidRDefault="00566170">
      <w:r>
        <w:rPr>
          <w:rFonts w:ascii="Times New Roman" w:eastAsia="Calibri" w:hAnsi="Times New Roman" w:cs="Times New Roman"/>
          <w:sz w:val="20"/>
          <w:szCs w:val="20"/>
          <w:lang w:val="en-US"/>
        </w:rPr>
        <w:t>RBC: R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>ed blood cells; MCV: mean cell volume;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CH: mean corpuscular hemoglobin;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MCHC: mean corpuscular hemoglobin concentration;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RDW: red cell distribution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>; LDH: lactate dehydrogenase;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RP: C-reactive protein; HbF: Fetal hemoglobin;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BC: white blood cell; HDL-C: high-density lipoprotein cholesterol; LDL-C: low-density lipoprotein cholesterol; VLDL-C: very low-density lipoprotein cholesterol;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LT: Alanine aminotransferase; AST: Aspartate aminotransferase; ALP: Alkaline phosphatase;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m: nitric oxid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metabolites; ET-1: endothelin-1. SD: Standard deviation.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ignificant p values are shown in bold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Independent t test). </w:t>
      </w:r>
      <w:r w:rsidRPr="004446C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#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 value obtained with Mann Whitney </w:t>
      </w:r>
      <w:r w:rsidRPr="004446C4">
        <w:rPr>
          <w:rFonts w:ascii="Times New Roman" w:eastAsia="Calibri" w:hAnsi="Times New Roman" w:cs="Times New Roman"/>
          <w:i/>
          <w:sz w:val="20"/>
          <w:szCs w:val="20"/>
          <w:lang w:val="en-US"/>
        </w:rPr>
        <w:t>U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es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170"/>
    <w:rsid w:val="003862E5"/>
    <w:rsid w:val="003C4646"/>
    <w:rsid w:val="00566170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B512"/>
  <w15:chartTrackingRefBased/>
  <w15:docId w15:val="{4A8E2383-993A-44FC-90F5-2CA9F450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170"/>
    <w:pPr>
      <w:suppressAutoHyphens/>
      <w:spacing w:after="200" w:line="276" w:lineRule="auto"/>
    </w:pPr>
    <w:rPr>
      <w:rFonts w:ascii="Calibri" w:eastAsia="Times New Roman" w:hAnsi="Calibri" w:cs="Calibri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26T09:48:00Z</dcterms:created>
  <dcterms:modified xsi:type="dcterms:W3CDTF">2021-01-26T09:48:00Z</dcterms:modified>
</cp:coreProperties>
</file>